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A488BE" w14:textId="6ACC2A53" w:rsidR="00F52CA1" w:rsidRPr="00292A92" w:rsidRDefault="002606AD" w:rsidP="002606AD">
      <w:pPr>
        <w:ind w:firstLineChars="50" w:firstLine="100"/>
        <w:rPr>
          <w:rFonts w:ascii="Times New Roman" w:hAnsi="Times New Roman" w:cs="Times New Roman"/>
          <w:sz w:val="20"/>
          <w:szCs w:val="20"/>
        </w:rPr>
      </w:pPr>
      <w:r w:rsidRPr="00292A92">
        <w:rPr>
          <w:rFonts w:ascii="Times New Roman" w:hAnsi="Times New Roman" w:cs="Times New Roman"/>
          <w:b/>
          <w:bCs/>
          <w:sz w:val="20"/>
          <w:szCs w:val="20"/>
        </w:rPr>
        <w:t>Su</w:t>
      </w:r>
      <w:r w:rsidR="00EC1587" w:rsidRPr="00292A92">
        <w:rPr>
          <w:rFonts w:ascii="Times New Roman" w:hAnsi="Times New Roman" w:cs="Times New Roman"/>
          <w:b/>
          <w:bCs/>
          <w:sz w:val="20"/>
          <w:szCs w:val="20"/>
        </w:rPr>
        <w:t xml:space="preserve">pplementary </w:t>
      </w:r>
      <w:r w:rsidR="00F52CA1" w:rsidRPr="00292A92">
        <w:rPr>
          <w:rFonts w:ascii="Times New Roman" w:hAnsi="Times New Roman" w:cs="Times New Roman"/>
          <w:b/>
          <w:bCs/>
          <w:sz w:val="20"/>
          <w:szCs w:val="20"/>
        </w:rPr>
        <w:t>Table 1</w:t>
      </w:r>
      <w:r w:rsidR="002E09ED" w:rsidRPr="00292A92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F52CA1" w:rsidRPr="00292A92">
        <w:rPr>
          <w:rFonts w:ascii="Times New Roman" w:hAnsi="Times New Roman" w:cs="Times New Roman"/>
          <w:sz w:val="20"/>
          <w:szCs w:val="20"/>
        </w:rPr>
        <w:t xml:space="preserve"> </w:t>
      </w:r>
      <w:r w:rsidR="00E24038" w:rsidRPr="00292A92">
        <w:rPr>
          <w:rFonts w:ascii="Times New Roman" w:hAnsi="Times New Roman" w:cs="Times New Roman"/>
          <w:sz w:val="20"/>
          <w:szCs w:val="20"/>
        </w:rPr>
        <w:t xml:space="preserve">Comparison of </w:t>
      </w:r>
      <w:r w:rsidR="00F72273" w:rsidRPr="00292A92">
        <w:rPr>
          <w:rFonts w:ascii="Times New Roman" w:hAnsi="Times New Roman" w:cs="Times New Roman"/>
          <w:sz w:val="20"/>
          <w:szCs w:val="20"/>
        </w:rPr>
        <w:t xml:space="preserve">the patients’ characteristics in the </w:t>
      </w:r>
      <w:r w:rsidR="00E24038" w:rsidRPr="00292A92">
        <w:rPr>
          <w:rFonts w:ascii="Times New Roman" w:hAnsi="Times New Roman" w:cs="Times New Roman"/>
          <w:sz w:val="20"/>
          <w:szCs w:val="20"/>
        </w:rPr>
        <w:t>acute angle group and ob</w:t>
      </w:r>
      <w:r w:rsidR="0098542E" w:rsidRPr="00292A92">
        <w:rPr>
          <w:rFonts w:ascii="Times New Roman" w:hAnsi="Times New Roman" w:cs="Times New Roman"/>
          <w:sz w:val="20"/>
          <w:szCs w:val="20"/>
        </w:rPr>
        <w:t>tuse angle group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211"/>
        <w:gridCol w:w="2211"/>
        <w:gridCol w:w="779"/>
      </w:tblGrid>
      <w:tr w:rsidR="002F7B63" w:rsidRPr="00292A92" w14:paraId="5E8F9B69" w14:textId="62E07F32" w:rsidTr="00743B4E">
        <w:trPr>
          <w:trHeight w:val="2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F235B" w14:textId="33028A15" w:rsidR="002F7B63" w:rsidRPr="00292A92" w:rsidRDefault="00F72273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AC218A" w14:textId="2E619B8A" w:rsidR="002F7B63" w:rsidRPr="00292A92" w:rsidRDefault="002F7B63" w:rsidP="00E47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Acute angle group n=3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A98E6" w14:textId="7198D3BF" w:rsidR="002F7B63" w:rsidRPr="00292A92" w:rsidRDefault="002F7B63" w:rsidP="00E472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Obtuse angle group n=3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C98F9" w14:textId="79A0BC67" w:rsidR="002F7B63" w:rsidRPr="00292A92" w:rsidRDefault="002F7B63" w:rsidP="00F2254A">
            <w:pPr>
              <w:ind w:right="-110"/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72273" w:rsidRPr="00292A92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2F7B63" w:rsidRPr="00292A92" w14:paraId="28384447" w14:textId="6AC4BBB9" w:rsidTr="00743B4E">
        <w:trPr>
          <w:trHeight w:val="20"/>
        </w:trPr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14:paraId="08722C1A" w14:textId="3E82E981" w:rsidR="002F7B63" w:rsidRPr="00292A92" w:rsidRDefault="002F7B63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Age, median (range)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1F129DB1" w14:textId="43885D9E" w:rsidR="002F7B63" w:rsidRPr="00292A92" w:rsidRDefault="00235B03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48 (</w:t>
            </w:r>
            <w:r w:rsidR="00B20BAC" w:rsidRPr="00292A9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F72273" w:rsidRPr="00292A9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B20BAC" w:rsidRPr="00292A92">
              <w:rPr>
                <w:rFonts w:ascii="Times New Roman" w:hAnsi="Times New Roman" w:cs="Times New Roman"/>
                <w:sz w:val="20"/>
                <w:szCs w:val="20"/>
              </w:rPr>
              <w:t>51)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vAlign w:val="center"/>
          </w:tcPr>
          <w:p w14:paraId="79C01849" w14:textId="67EBE74A" w:rsidR="002F7B63" w:rsidRPr="00292A92" w:rsidRDefault="005D41B4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60 (</w:t>
            </w:r>
            <w:r w:rsidR="009669D5" w:rsidRPr="00292A9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F72273" w:rsidRPr="00292A9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9669D5" w:rsidRPr="00292A92">
              <w:rPr>
                <w:rFonts w:ascii="Times New Roman" w:hAnsi="Times New Roman" w:cs="Times New Roman"/>
                <w:sz w:val="20"/>
                <w:szCs w:val="20"/>
              </w:rPr>
              <w:t>75)</w:t>
            </w:r>
          </w:p>
        </w:tc>
        <w:tc>
          <w:tcPr>
            <w:tcW w:w="779" w:type="dxa"/>
            <w:tcBorders>
              <w:top w:val="single" w:sz="4" w:space="0" w:color="auto"/>
            </w:tcBorders>
            <w:vAlign w:val="center"/>
          </w:tcPr>
          <w:p w14:paraId="1862A51E" w14:textId="24B72637" w:rsidR="002F7B63" w:rsidRPr="00292A92" w:rsidRDefault="004748AA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2F7B63" w:rsidRPr="00292A92" w14:paraId="0043542C" w14:textId="7B602E9E" w:rsidTr="00743B4E">
        <w:trPr>
          <w:trHeight w:val="20"/>
        </w:trPr>
        <w:tc>
          <w:tcPr>
            <w:tcW w:w="3256" w:type="dxa"/>
            <w:vAlign w:val="center"/>
          </w:tcPr>
          <w:p w14:paraId="3E91EB3E" w14:textId="1B9A15BE" w:rsidR="002F7B63" w:rsidRPr="00292A92" w:rsidRDefault="002F7B63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Sex, Male/Female, n (%)</w:t>
            </w:r>
          </w:p>
        </w:tc>
        <w:tc>
          <w:tcPr>
            <w:tcW w:w="2211" w:type="dxa"/>
            <w:vAlign w:val="center"/>
          </w:tcPr>
          <w:p w14:paraId="6AB6C227" w14:textId="314314B4" w:rsidR="002F7B63" w:rsidRPr="00292A92" w:rsidRDefault="00B20BAC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2 (67)/1 (33)</w:t>
            </w:r>
          </w:p>
        </w:tc>
        <w:tc>
          <w:tcPr>
            <w:tcW w:w="2211" w:type="dxa"/>
            <w:vAlign w:val="center"/>
          </w:tcPr>
          <w:p w14:paraId="612C4BAF" w14:textId="7F8DA3C7" w:rsidR="002F7B63" w:rsidRPr="00292A92" w:rsidRDefault="009669D5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1 (33)/2 (67)</w:t>
            </w:r>
          </w:p>
        </w:tc>
        <w:tc>
          <w:tcPr>
            <w:tcW w:w="779" w:type="dxa"/>
            <w:vAlign w:val="center"/>
          </w:tcPr>
          <w:p w14:paraId="33E95763" w14:textId="7DF62B10" w:rsidR="002F7B63" w:rsidRPr="00292A92" w:rsidRDefault="00860EAE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74D7E" w:rsidRPr="00292A92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</w:tr>
      <w:tr w:rsidR="002F7B63" w:rsidRPr="00292A92" w14:paraId="320BC47F" w14:textId="65E36C8E" w:rsidTr="00743B4E">
        <w:trPr>
          <w:trHeight w:val="20"/>
        </w:trPr>
        <w:tc>
          <w:tcPr>
            <w:tcW w:w="3256" w:type="dxa"/>
            <w:vAlign w:val="center"/>
          </w:tcPr>
          <w:p w14:paraId="3ADF440A" w14:textId="12B88D8F" w:rsidR="002F7B63" w:rsidRPr="00292A92" w:rsidRDefault="002F7B63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292A9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, median (range)</w:t>
            </w:r>
          </w:p>
        </w:tc>
        <w:tc>
          <w:tcPr>
            <w:tcW w:w="2211" w:type="dxa"/>
            <w:vAlign w:val="center"/>
          </w:tcPr>
          <w:p w14:paraId="5923029D" w14:textId="77D10E70" w:rsidR="002F7B63" w:rsidRPr="00292A92" w:rsidRDefault="00520E12" w:rsidP="00B461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24.91 (19.16</w:t>
            </w:r>
            <w:r w:rsidR="00F72273" w:rsidRPr="00292A9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27.33)</w:t>
            </w:r>
          </w:p>
        </w:tc>
        <w:tc>
          <w:tcPr>
            <w:tcW w:w="2211" w:type="dxa"/>
            <w:vAlign w:val="center"/>
          </w:tcPr>
          <w:p w14:paraId="2F282477" w14:textId="0C509A3A" w:rsidR="002F7B63" w:rsidRPr="00292A92" w:rsidRDefault="009E3A1B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21.22 (19.76</w:t>
            </w:r>
            <w:r w:rsidR="00F72273" w:rsidRPr="00292A9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011459" w:rsidRPr="00292A92">
              <w:rPr>
                <w:rFonts w:ascii="Times New Roman" w:hAnsi="Times New Roman" w:cs="Times New Roman"/>
                <w:sz w:val="20"/>
                <w:szCs w:val="20"/>
              </w:rPr>
              <w:t>.01)</w:t>
            </w:r>
          </w:p>
        </w:tc>
        <w:tc>
          <w:tcPr>
            <w:tcW w:w="779" w:type="dxa"/>
            <w:vAlign w:val="center"/>
          </w:tcPr>
          <w:p w14:paraId="60C87447" w14:textId="3D809C96" w:rsidR="002F7B63" w:rsidRPr="00292A92" w:rsidRDefault="0023502D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0.278</w:t>
            </w:r>
          </w:p>
        </w:tc>
      </w:tr>
      <w:tr w:rsidR="002F7B63" w:rsidRPr="00292A92" w14:paraId="7039920D" w14:textId="0C47C103" w:rsidTr="00743B4E">
        <w:trPr>
          <w:trHeight w:val="20"/>
        </w:trPr>
        <w:tc>
          <w:tcPr>
            <w:tcW w:w="3256" w:type="dxa"/>
            <w:vAlign w:val="center"/>
          </w:tcPr>
          <w:p w14:paraId="0BF0C65A" w14:textId="0B3968D5" w:rsidR="002F7B63" w:rsidRPr="00292A92" w:rsidRDefault="00F72273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726A87" w:rsidRPr="00292A92">
              <w:rPr>
                <w:rFonts w:ascii="Times New Roman" w:hAnsi="Times New Roman" w:cs="Times New Roman"/>
                <w:sz w:val="20"/>
                <w:szCs w:val="20"/>
              </w:rPr>
              <w:t>ngle between the cephalic edge of the pancreas and the CA origin</w:t>
            </w:r>
            <w:r w:rsidR="002F7B63" w:rsidRPr="00292A92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F7B63" w:rsidRPr="00292A92">
              <w:rPr>
                <w:rFonts w:ascii="Times New Roman" w:hAnsi="Times New Roman" w:cs="Times New Roman"/>
                <w:color w:val="464545"/>
                <w:spacing w:val="21"/>
                <w:sz w:val="20"/>
                <w:szCs w:val="20"/>
                <w:shd w:val="clear" w:color="auto" w:fill="FFFFFF"/>
              </w:rPr>
              <w:t xml:space="preserve">°, </w:t>
            </w:r>
            <w:r w:rsidR="002F7B63" w:rsidRPr="00292A92">
              <w:rPr>
                <w:rFonts w:ascii="Times New Roman" w:hAnsi="Times New Roman" w:cs="Times New Roman"/>
                <w:sz w:val="20"/>
                <w:szCs w:val="20"/>
              </w:rPr>
              <w:t>median (range)</w:t>
            </w:r>
          </w:p>
        </w:tc>
        <w:tc>
          <w:tcPr>
            <w:tcW w:w="2211" w:type="dxa"/>
            <w:vAlign w:val="center"/>
          </w:tcPr>
          <w:p w14:paraId="32EA8FEA" w14:textId="644FCA1E" w:rsidR="002F7B63" w:rsidRPr="00292A92" w:rsidRDefault="00670A9F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53.5 (37.</w:t>
            </w:r>
            <w:r w:rsidR="008A03AD" w:rsidRPr="00292A9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72273" w:rsidRPr="00292A9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8A03AD" w:rsidRPr="00292A92">
              <w:rPr>
                <w:rFonts w:ascii="Times New Roman" w:hAnsi="Times New Roman" w:cs="Times New Roman"/>
                <w:sz w:val="20"/>
                <w:szCs w:val="20"/>
              </w:rPr>
              <w:t>55.7)</w:t>
            </w:r>
          </w:p>
        </w:tc>
        <w:tc>
          <w:tcPr>
            <w:tcW w:w="2211" w:type="dxa"/>
            <w:vAlign w:val="center"/>
          </w:tcPr>
          <w:p w14:paraId="6B9FE5A3" w14:textId="6409BDCF" w:rsidR="002F7B63" w:rsidRPr="00292A92" w:rsidRDefault="00011459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="001E1447" w:rsidRPr="00292A92">
              <w:rPr>
                <w:rFonts w:ascii="Times New Roman" w:hAnsi="Times New Roman" w:cs="Times New Roman"/>
                <w:sz w:val="20"/>
                <w:szCs w:val="20"/>
              </w:rPr>
              <w:t>.6 (87.4</w:t>
            </w:r>
            <w:r w:rsidR="00F72273" w:rsidRPr="00292A9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1E1447" w:rsidRPr="00292A92">
              <w:rPr>
                <w:rFonts w:ascii="Times New Roman" w:hAnsi="Times New Roman" w:cs="Times New Roman"/>
                <w:sz w:val="20"/>
                <w:szCs w:val="20"/>
              </w:rPr>
              <w:t>125.2)</w:t>
            </w:r>
          </w:p>
        </w:tc>
        <w:tc>
          <w:tcPr>
            <w:tcW w:w="779" w:type="dxa"/>
            <w:vAlign w:val="center"/>
          </w:tcPr>
          <w:p w14:paraId="37C4357B" w14:textId="3CA92A51" w:rsidR="002F7B63" w:rsidRPr="00292A92" w:rsidRDefault="00880715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2F7B63" w:rsidRPr="00292A92" w14:paraId="0F978FDB" w14:textId="5243EF63" w:rsidTr="00743B4E">
        <w:trPr>
          <w:trHeight w:val="20"/>
        </w:trPr>
        <w:tc>
          <w:tcPr>
            <w:tcW w:w="3256" w:type="dxa"/>
            <w:vAlign w:val="center"/>
          </w:tcPr>
          <w:p w14:paraId="0FEE0970" w14:textId="54D8BEFA" w:rsidR="002F7B63" w:rsidRPr="00292A92" w:rsidRDefault="002F7B63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PDAA, yes, n (%)</w:t>
            </w:r>
          </w:p>
        </w:tc>
        <w:tc>
          <w:tcPr>
            <w:tcW w:w="2211" w:type="dxa"/>
            <w:vAlign w:val="center"/>
          </w:tcPr>
          <w:p w14:paraId="4D4D7C50" w14:textId="7E49728B" w:rsidR="002F7B63" w:rsidRPr="00292A92" w:rsidRDefault="008A03AD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1 (33)</w:t>
            </w:r>
          </w:p>
        </w:tc>
        <w:tc>
          <w:tcPr>
            <w:tcW w:w="2211" w:type="dxa"/>
            <w:vAlign w:val="center"/>
          </w:tcPr>
          <w:p w14:paraId="30A6F1D0" w14:textId="39CF3238" w:rsidR="002F7B63" w:rsidRPr="00292A92" w:rsidRDefault="00733AFE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1 (33)</w:t>
            </w:r>
          </w:p>
        </w:tc>
        <w:tc>
          <w:tcPr>
            <w:tcW w:w="779" w:type="dxa"/>
            <w:vAlign w:val="center"/>
          </w:tcPr>
          <w:p w14:paraId="13438594" w14:textId="0CD9A50B" w:rsidR="002F7B63" w:rsidRPr="00292A92" w:rsidRDefault="00880715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0.410</w:t>
            </w:r>
          </w:p>
        </w:tc>
      </w:tr>
      <w:tr w:rsidR="002F7B63" w:rsidRPr="00292A92" w14:paraId="0E0EB023" w14:textId="66815120" w:rsidTr="00743B4E">
        <w:trPr>
          <w:trHeight w:val="20"/>
        </w:trPr>
        <w:tc>
          <w:tcPr>
            <w:tcW w:w="3256" w:type="dxa"/>
            <w:vAlign w:val="center"/>
          </w:tcPr>
          <w:p w14:paraId="50737942" w14:textId="1A23717C" w:rsidR="002F7B63" w:rsidRPr="00292A92" w:rsidRDefault="002F7B63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PDAA rupture, yes, n (%)</w:t>
            </w:r>
          </w:p>
        </w:tc>
        <w:tc>
          <w:tcPr>
            <w:tcW w:w="2211" w:type="dxa"/>
            <w:vAlign w:val="center"/>
          </w:tcPr>
          <w:p w14:paraId="0467AE82" w14:textId="1A8AD736" w:rsidR="002F7B63" w:rsidRPr="00292A92" w:rsidRDefault="008A03AD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1 (33)</w:t>
            </w:r>
          </w:p>
        </w:tc>
        <w:tc>
          <w:tcPr>
            <w:tcW w:w="2211" w:type="dxa"/>
            <w:vAlign w:val="center"/>
          </w:tcPr>
          <w:p w14:paraId="189E5AD1" w14:textId="75093BBF" w:rsidR="002F7B63" w:rsidRPr="00292A92" w:rsidRDefault="00733AFE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1 (33)</w:t>
            </w:r>
          </w:p>
        </w:tc>
        <w:tc>
          <w:tcPr>
            <w:tcW w:w="779" w:type="dxa"/>
            <w:vAlign w:val="center"/>
          </w:tcPr>
          <w:p w14:paraId="0A121B89" w14:textId="03911968" w:rsidR="002F7B63" w:rsidRPr="00292A92" w:rsidRDefault="004A6A9B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2F7B63" w:rsidRPr="00292A92" w14:paraId="431B8978" w14:textId="021B789D" w:rsidTr="00743B4E">
        <w:trPr>
          <w:trHeight w:val="20"/>
        </w:trPr>
        <w:tc>
          <w:tcPr>
            <w:tcW w:w="3256" w:type="dxa"/>
            <w:vAlign w:val="center"/>
          </w:tcPr>
          <w:p w14:paraId="2482FF26" w14:textId="64C39107" w:rsidR="002F7B63" w:rsidRPr="00292A92" w:rsidRDefault="00FF6150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Distance from the</w:t>
            </w:r>
            <w:r w:rsidR="00CD0B03" w:rsidRPr="00292A92">
              <w:rPr>
                <w:rFonts w:ascii="Times New Roman" w:hAnsi="Times New Roman" w:cs="Times New Roman"/>
                <w:sz w:val="20"/>
                <w:szCs w:val="20"/>
              </w:rPr>
              <w:t xml:space="preserve"> Ao</w:t>
            </w: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937728" w:rsidRPr="00292A92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2F7B63" w:rsidRPr="00292A92">
              <w:rPr>
                <w:rFonts w:ascii="Times New Roman" w:hAnsi="Times New Roman" w:cs="Times New Roman"/>
                <w:sz w:val="20"/>
                <w:szCs w:val="20"/>
              </w:rPr>
              <w:t>tenosis, mm, median (range)</w:t>
            </w:r>
          </w:p>
        </w:tc>
        <w:tc>
          <w:tcPr>
            <w:tcW w:w="2211" w:type="dxa"/>
            <w:vAlign w:val="center"/>
          </w:tcPr>
          <w:p w14:paraId="4E20C0FB" w14:textId="344A4C21" w:rsidR="002F7B63" w:rsidRPr="00292A92" w:rsidRDefault="008A03AD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10 (</w:t>
            </w:r>
            <w:r w:rsidR="00CA2507" w:rsidRPr="00292A9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72273" w:rsidRPr="00292A9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CA2507" w:rsidRPr="00292A92">
              <w:rPr>
                <w:rFonts w:ascii="Times New Roman" w:hAnsi="Times New Roman" w:cs="Times New Roman"/>
                <w:sz w:val="20"/>
                <w:szCs w:val="20"/>
              </w:rPr>
              <w:t>12.5)</w:t>
            </w:r>
          </w:p>
        </w:tc>
        <w:tc>
          <w:tcPr>
            <w:tcW w:w="2211" w:type="dxa"/>
            <w:vAlign w:val="center"/>
          </w:tcPr>
          <w:p w14:paraId="59984F00" w14:textId="2F039B09" w:rsidR="002F7B63" w:rsidRPr="00292A92" w:rsidRDefault="006C0AB5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9.5 (3</w:t>
            </w:r>
            <w:r w:rsidR="00F72273" w:rsidRPr="00292A9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17)</w:t>
            </w:r>
          </w:p>
        </w:tc>
        <w:tc>
          <w:tcPr>
            <w:tcW w:w="779" w:type="dxa"/>
            <w:vAlign w:val="center"/>
          </w:tcPr>
          <w:p w14:paraId="72EECE3D" w14:textId="4844D5C1" w:rsidR="002F7B63" w:rsidRPr="00292A92" w:rsidRDefault="00215E89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</w:tr>
      <w:tr w:rsidR="002F7B63" w:rsidRPr="00292A92" w14:paraId="029C7BA0" w14:textId="16BB4CE7" w:rsidTr="00743B4E">
        <w:trPr>
          <w:trHeight w:val="20"/>
        </w:trPr>
        <w:tc>
          <w:tcPr>
            <w:tcW w:w="3256" w:type="dxa"/>
            <w:vAlign w:val="center"/>
          </w:tcPr>
          <w:p w14:paraId="2C4AC384" w14:textId="63538A9B" w:rsidR="002F7B63" w:rsidRPr="00292A92" w:rsidRDefault="00937728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Stenosis l</w:t>
            </w:r>
            <w:r w:rsidR="002F7B63" w:rsidRPr="00292A92">
              <w:rPr>
                <w:rFonts w:ascii="Times New Roman" w:hAnsi="Times New Roman" w:cs="Times New Roman"/>
                <w:sz w:val="20"/>
                <w:szCs w:val="20"/>
              </w:rPr>
              <w:t>ength, mm, median (range)</w:t>
            </w:r>
          </w:p>
        </w:tc>
        <w:tc>
          <w:tcPr>
            <w:tcW w:w="2211" w:type="dxa"/>
            <w:vAlign w:val="center"/>
          </w:tcPr>
          <w:p w14:paraId="3EEFCAF6" w14:textId="43320061" w:rsidR="002F7B63" w:rsidRPr="00292A92" w:rsidRDefault="00CA2507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4.5 (</w:t>
            </w:r>
            <w:r w:rsidR="00B4614D" w:rsidRPr="00292A92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="00F72273" w:rsidRPr="00292A9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B4614D" w:rsidRPr="00292A92"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2211" w:type="dxa"/>
            <w:vAlign w:val="center"/>
          </w:tcPr>
          <w:p w14:paraId="104A0487" w14:textId="555F78D9" w:rsidR="002F7B63" w:rsidRPr="00292A92" w:rsidRDefault="006519A6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4.7 (4</w:t>
            </w:r>
            <w:r w:rsidR="00F72273" w:rsidRPr="00292A9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943F4" w:rsidRPr="00292A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79" w:type="dxa"/>
            <w:vAlign w:val="center"/>
          </w:tcPr>
          <w:p w14:paraId="2A81E933" w14:textId="66DAE03F" w:rsidR="00AB7442" w:rsidRPr="00292A92" w:rsidRDefault="00AB7442" w:rsidP="00AB7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</w:tr>
      <w:tr w:rsidR="002F7B63" w:rsidRPr="00292A92" w14:paraId="36F1644C" w14:textId="59BB3B37" w:rsidTr="00743B4E">
        <w:trPr>
          <w:trHeight w:val="20"/>
        </w:trPr>
        <w:tc>
          <w:tcPr>
            <w:tcW w:w="3256" w:type="dxa"/>
            <w:vAlign w:val="center"/>
          </w:tcPr>
          <w:p w14:paraId="51A15636" w14:textId="4D53206D" w:rsidR="002F7B63" w:rsidRPr="00292A92" w:rsidRDefault="00DB329D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Stenosis rate</w:t>
            </w:r>
            <w:r w:rsidR="0068156E" w:rsidRPr="00292A92">
              <w:rPr>
                <w:rFonts w:ascii="Times New Roman" w:hAnsi="Times New Roman" w:cs="Times New Roman"/>
                <w:sz w:val="20"/>
                <w:szCs w:val="20"/>
              </w:rPr>
              <w:t>, %, median (range)</w:t>
            </w:r>
          </w:p>
        </w:tc>
        <w:tc>
          <w:tcPr>
            <w:tcW w:w="2211" w:type="dxa"/>
            <w:vAlign w:val="center"/>
          </w:tcPr>
          <w:p w14:paraId="6A151F69" w14:textId="417F1D87" w:rsidR="002F7B63" w:rsidRPr="00292A92" w:rsidRDefault="00172340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100 (82.2</w:t>
            </w:r>
            <w:r w:rsidR="00F72273" w:rsidRPr="00292A9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100)</w:t>
            </w:r>
          </w:p>
        </w:tc>
        <w:tc>
          <w:tcPr>
            <w:tcW w:w="2211" w:type="dxa"/>
            <w:vAlign w:val="center"/>
          </w:tcPr>
          <w:p w14:paraId="4762DE27" w14:textId="18A7F117" w:rsidR="002F7B63" w:rsidRPr="00292A92" w:rsidRDefault="006519A6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77.4 (57.3</w:t>
            </w:r>
            <w:r w:rsidR="00F72273" w:rsidRPr="00292A9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711837" w:rsidRPr="00292A92">
              <w:rPr>
                <w:rFonts w:ascii="Times New Roman" w:hAnsi="Times New Roman" w:cs="Times New Roman"/>
                <w:sz w:val="20"/>
                <w:szCs w:val="20"/>
              </w:rPr>
              <w:t>77.8)</w:t>
            </w:r>
          </w:p>
        </w:tc>
        <w:tc>
          <w:tcPr>
            <w:tcW w:w="779" w:type="dxa"/>
            <w:vAlign w:val="center"/>
          </w:tcPr>
          <w:p w14:paraId="7EDBA47D" w14:textId="60390BE7" w:rsidR="002F7B63" w:rsidRPr="00292A92" w:rsidRDefault="006E24E2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2F7B63" w:rsidRPr="00292A92" w14:paraId="7150A7FF" w14:textId="62F2BDBD" w:rsidTr="00743B4E">
        <w:trPr>
          <w:trHeight w:val="20"/>
        </w:trPr>
        <w:tc>
          <w:tcPr>
            <w:tcW w:w="3256" w:type="dxa"/>
            <w:vAlign w:val="center"/>
          </w:tcPr>
          <w:p w14:paraId="74AAD229" w14:textId="127C4040" w:rsidR="002F7B63" w:rsidRPr="00292A92" w:rsidRDefault="002F7B63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Operation time, min, median (range)</w:t>
            </w:r>
          </w:p>
        </w:tc>
        <w:tc>
          <w:tcPr>
            <w:tcW w:w="2211" w:type="dxa"/>
            <w:vAlign w:val="center"/>
          </w:tcPr>
          <w:p w14:paraId="2E1EDEA8" w14:textId="7DD8BC92" w:rsidR="002F7B63" w:rsidRPr="00292A92" w:rsidRDefault="00782E40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211 (192</w:t>
            </w:r>
            <w:r w:rsidR="00F72273" w:rsidRPr="00292A9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 xml:space="preserve">284) </w:t>
            </w:r>
          </w:p>
        </w:tc>
        <w:tc>
          <w:tcPr>
            <w:tcW w:w="2211" w:type="dxa"/>
            <w:vAlign w:val="center"/>
          </w:tcPr>
          <w:p w14:paraId="3F1F6CD5" w14:textId="256EDC32" w:rsidR="002F7B63" w:rsidRPr="00292A92" w:rsidRDefault="002F362E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200 (162</w:t>
            </w:r>
            <w:r w:rsidR="00F72273" w:rsidRPr="00292A9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228)</w:t>
            </w:r>
          </w:p>
        </w:tc>
        <w:tc>
          <w:tcPr>
            <w:tcW w:w="779" w:type="dxa"/>
            <w:vAlign w:val="center"/>
          </w:tcPr>
          <w:p w14:paraId="1565D80D" w14:textId="2A3EFBD3" w:rsidR="002F7B63" w:rsidRPr="00292A92" w:rsidRDefault="00CD2BD0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0.268</w:t>
            </w:r>
          </w:p>
        </w:tc>
      </w:tr>
      <w:tr w:rsidR="002F7B63" w:rsidRPr="00292A92" w14:paraId="07A70DCA" w14:textId="38990E12" w:rsidTr="00743B4E">
        <w:trPr>
          <w:trHeight w:val="170"/>
        </w:trPr>
        <w:tc>
          <w:tcPr>
            <w:tcW w:w="3256" w:type="dxa"/>
            <w:vAlign w:val="center"/>
          </w:tcPr>
          <w:p w14:paraId="22E2AA32" w14:textId="665E13E5" w:rsidR="002F7B63" w:rsidRPr="00292A92" w:rsidRDefault="002F7B63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Blood loss, mL, median (range)</w:t>
            </w:r>
          </w:p>
        </w:tc>
        <w:tc>
          <w:tcPr>
            <w:tcW w:w="2211" w:type="dxa"/>
            <w:vAlign w:val="center"/>
          </w:tcPr>
          <w:p w14:paraId="6CA817D4" w14:textId="29023F6F" w:rsidR="002F7B63" w:rsidRPr="00292A92" w:rsidRDefault="003035FC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15 (5</w:t>
            </w:r>
            <w:r w:rsidR="00F72273" w:rsidRPr="00292A9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80)</w:t>
            </w:r>
          </w:p>
        </w:tc>
        <w:tc>
          <w:tcPr>
            <w:tcW w:w="2211" w:type="dxa"/>
            <w:vAlign w:val="center"/>
          </w:tcPr>
          <w:p w14:paraId="7319D601" w14:textId="564853EC" w:rsidR="002F7B63" w:rsidRPr="00292A92" w:rsidRDefault="002F362E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="001B2FB1" w:rsidRPr="00292A92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="00F72273" w:rsidRPr="00292A9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1B2FB1" w:rsidRPr="00292A92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779" w:type="dxa"/>
            <w:vAlign w:val="center"/>
          </w:tcPr>
          <w:p w14:paraId="62BD969D" w14:textId="1F3E4996" w:rsidR="002F7B63" w:rsidRPr="00292A92" w:rsidRDefault="00106C15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2D6314" w:rsidRPr="00292A9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2F7B63" w:rsidRPr="00292A92" w14:paraId="7EB5F4B3" w14:textId="46E2FFA9" w:rsidTr="00743B4E">
        <w:trPr>
          <w:trHeight w:val="283"/>
        </w:trPr>
        <w:tc>
          <w:tcPr>
            <w:tcW w:w="3256" w:type="dxa"/>
            <w:vAlign w:val="center"/>
          </w:tcPr>
          <w:p w14:paraId="2EC8B5E8" w14:textId="7A88361A" w:rsidR="002F7B63" w:rsidRPr="00292A92" w:rsidRDefault="002F7B63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Transfusion, n (%)</w:t>
            </w:r>
          </w:p>
        </w:tc>
        <w:tc>
          <w:tcPr>
            <w:tcW w:w="2211" w:type="dxa"/>
            <w:vAlign w:val="center"/>
          </w:tcPr>
          <w:p w14:paraId="64F74F9C" w14:textId="0C1E4B2B" w:rsidR="002F7B63" w:rsidRPr="00292A92" w:rsidRDefault="003035FC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11" w:type="dxa"/>
            <w:vAlign w:val="center"/>
          </w:tcPr>
          <w:p w14:paraId="1CFC0CC3" w14:textId="5FBAFDA7" w:rsidR="002F7B63" w:rsidRPr="00292A92" w:rsidRDefault="00943397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79" w:type="dxa"/>
            <w:vAlign w:val="center"/>
          </w:tcPr>
          <w:p w14:paraId="0D76D1F6" w14:textId="40A22F4F" w:rsidR="002F7B63" w:rsidRPr="00292A92" w:rsidRDefault="00106C15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143699" w:rsidRPr="00292A92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2F7B63" w:rsidRPr="00292A92" w14:paraId="14E60A5E" w14:textId="297D6170" w:rsidTr="00743B4E">
        <w:trPr>
          <w:trHeight w:val="283"/>
        </w:trPr>
        <w:tc>
          <w:tcPr>
            <w:tcW w:w="3256" w:type="dxa"/>
            <w:tcBorders>
              <w:bottom w:val="single" w:sz="4" w:space="0" w:color="auto"/>
            </w:tcBorders>
            <w:vAlign w:val="center"/>
          </w:tcPr>
          <w:p w14:paraId="25797FD9" w14:textId="2FC87354" w:rsidR="002F7B63" w:rsidRPr="00292A92" w:rsidRDefault="00FF0418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 xml:space="preserve">Hospital </w:t>
            </w:r>
            <w:proofErr w:type="gramStart"/>
            <w:r w:rsidR="00F760D8" w:rsidRPr="00292A92">
              <w:rPr>
                <w:rFonts w:ascii="Times New Roman" w:hAnsi="Times New Roman" w:cs="Times New Roman"/>
                <w:sz w:val="20"/>
                <w:szCs w:val="20"/>
              </w:rPr>
              <w:t>stay</w:t>
            </w:r>
            <w:proofErr w:type="gramEnd"/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, day</w:t>
            </w:r>
            <w:r w:rsidR="00937728" w:rsidRPr="00292A9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, median (range)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412A7562" w14:textId="08D6E902" w:rsidR="002F7B63" w:rsidRPr="00292A92" w:rsidRDefault="003035FC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5 (4</w:t>
            </w:r>
            <w:r w:rsidR="00F72273" w:rsidRPr="00292A9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211" w:type="dxa"/>
            <w:tcBorders>
              <w:bottom w:val="single" w:sz="4" w:space="0" w:color="auto"/>
            </w:tcBorders>
            <w:vAlign w:val="center"/>
          </w:tcPr>
          <w:p w14:paraId="0CFED0E4" w14:textId="30DFDC2E" w:rsidR="002F7B63" w:rsidRPr="00292A92" w:rsidRDefault="009375AD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6 (5</w:t>
            </w:r>
            <w:r w:rsidR="00F72273" w:rsidRPr="00292A9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</w:tcPr>
          <w:p w14:paraId="4A0FCD2B" w14:textId="17536AE4" w:rsidR="002F7B63" w:rsidRPr="00292A92" w:rsidRDefault="00E53697" w:rsidP="00F76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92A92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</w:p>
        </w:tc>
      </w:tr>
    </w:tbl>
    <w:p w14:paraId="53A899E9" w14:textId="7183DF14" w:rsidR="00235862" w:rsidRPr="00292A92" w:rsidRDefault="00712428" w:rsidP="003C6DDD">
      <w:pPr>
        <w:rPr>
          <w:rFonts w:ascii="Times New Roman" w:hAnsi="Times New Roman" w:cs="Times New Roman"/>
          <w:sz w:val="20"/>
          <w:szCs w:val="20"/>
        </w:rPr>
      </w:pPr>
      <w:r w:rsidRPr="00292A92">
        <w:rPr>
          <w:rFonts w:ascii="Times New Roman" w:hAnsi="Times New Roman" w:cs="Times New Roman"/>
          <w:sz w:val="20"/>
          <w:szCs w:val="20"/>
        </w:rPr>
        <w:t>BMI</w:t>
      </w:r>
      <w:r w:rsidR="00DC0FCB" w:rsidRPr="00292A92">
        <w:rPr>
          <w:rFonts w:ascii="Times New Roman" w:hAnsi="Times New Roman" w:cs="Times New Roman"/>
          <w:sz w:val="20"/>
          <w:szCs w:val="20"/>
        </w:rPr>
        <w:t xml:space="preserve">, </w:t>
      </w:r>
      <w:r w:rsidR="00F72273" w:rsidRPr="00292A92">
        <w:rPr>
          <w:rFonts w:ascii="Times New Roman" w:hAnsi="Times New Roman" w:cs="Times New Roman"/>
          <w:sz w:val="20"/>
          <w:szCs w:val="20"/>
        </w:rPr>
        <w:t xml:space="preserve">body </w:t>
      </w:r>
      <w:r w:rsidR="00F760D8" w:rsidRPr="00292A92">
        <w:rPr>
          <w:rFonts w:ascii="Times New Roman" w:hAnsi="Times New Roman" w:cs="Times New Roman"/>
          <w:sz w:val="20"/>
          <w:szCs w:val="20"/>
        </w:rPr>
        <w:t>mass index</w:t>
      </w:r>
      <w:r w:rsidR="00DC0FCB" w:rsidRPr="00292A92">
        <w:rPr>
          <w:rFonts w:ascii="Times New Roman" w:hAnsi="Times New Roman" w:cs="Times New Roman"/>
          <w:sz w:val="20"/>
          <w:szCs w:val="20"/>
        </w:rPr>
        <w:t xml:space="preserve">; </w:t>
      </w:r>
      <w:r w:rsidR="00BD216A" w:rsidRPr="00292A92">
        <w:rPr>
          <w:rFonts w:ascii="Times New Roman" w:hAnsi="Times New Roman" w:cs="Times New Roman"/>
          <w:sz w:val="20"/>
          <w:szCs w:val="20"/>
        </w:rPr>
        <w:t>CA</w:t>
      </w:r>
      <w:r w:rsidR="00DC0FCB" w:rsidRPr="00292A92">
        <w:rPr>
          <w:rFonts w:ascii="Times New Roman" w:hAnsi="Times New Roman" w:cs="Times New Roman"/>
          <w:sz w:val="20"/>
          <w:szCs w:val="20"/>
        </w:rPr>
        <w:t xml:space="preserve">, </w:t>
      </w:r>
      <w:r w:rsidR="00F72273" w:rsidRPr="00292A92">
        <w:rPr>
          <w:rFonts w:ascii="Times New Roman" w:hAnsi="Times New Roman" w:cs="Times New Roman"/>
          <w:sz w:val="20"/>
          <w:szCs w:val="20"/>
        </w:rPr>
        <w:t xml:space="preserve">celiac </w:t>
      </w:r>
      <w:r w:rsidR="00BD216A" w:rsidRPr="00292A92">
        <w:rPr>
          <w:rFonts w:ascii="Times New Roman" w:hAnsi="Times New Roman" w:cs="Times New Roman"/>
          <w:sz w:val="20"/>
          <w:szCs w:val="20"/>
        </w:rPr>
        <w:t>artery</w:t>
      </w:r>
      <w:r w:rsidR="00DC0FCB" w:rsidRPr="00292A92">
        <w:rPr>
          <w:rFonts w:ascii="Times New Roman" w:hAnsi="Times New Roman" w:cs="Times New Roman"/>
          <w:sz w:val="20"/>
          <w:szCs w:val="20"/>
        </w:rPr>
        <w:t xml:space="preserve">; </w:t>
      </w:r>
      <w:r w:rsidR="00235862" w:rsidRPr="00292A92">
        <w:rPr>
          <w:rFonts w:ascii="Times New Roman" w:hAnsi="Times New Roman" w:cs="Times New Roman"/>
          <w:sz w:val="20"/>
          <w:szCs w:val="20"/>
        </w:rPr>
        <w:t>PDAA</w:t>
      </w:r>
      <w:r w:rsidR="00DC0FCB" w:rsidRPr="00292A92">
        <w:rPr>
          <w:rFonts w:ascii="Times New Roman" w:hAnsi="Times New Roman" w:cs="Times New Roman"/>
          <w:sz w:val="20"/>
          <w:szCs w:val="20"/>
        </w:rPr>
        <w:t xml:space="preserve">, </w:t>
      </w:r>
      <w:r w:rsidR="00235862" w:rsidRPr="00292A92">
        <w:rPr>
          <w:rFonts w:ascii="Times New Roman" w:hAnsi="Times New Roman" w:cs="Times New Roman"/>
          <w:sz w:val="20"/>
          <w:szCs w:val="20"/>
        </w:rPr>
        <w:t>pancreaticoduodenal artery aneurysm</w:t>
      </w:r>
      <w:r w:rsidR="00DC0FCB" w:rsidRPr="00292A92">
        <w:rPr>
          <w:rFonts w:ascii="Times New Roman" w:hAnsi="Times New Roman" w:cs="Times New Roman"/>
          <w:sz w:val="20"/>
          <w:szCs w:val="20"/>
        </w:rPr>
        <w:t xml:space="preserve">; </w:t>
      </w:r>
      <w:r w:rsidR="00F760D8" w:rsidRPr="00292A92">
        <w:rPr>
          <w:rFonts w:ascii="Times New Roman" w:hAnsi="Times New Roman" w:cs="Times New Roman"/>
          <w:sz w:val="20"/>
          <w:szCs w:val="20"/>
        </w:rPr>
        <w:t>Ao</w:t>
      </w:r>
      <w:r w:rsidR="00DC0FCB" w:rsidRPr="00292A92">
        <w:rPr>
          <w:rFonts w:ascii="Times New Roman" w:hAnsi="Times New Roman" w:cs="Times New Roman"/>
          <w:sz w:val="20"/>
          <w:szCs w:val="20"/>
        </w:rPr>
        <w:t xml:space="preserve">, </w:t>
      </w:r>
      <w:r w:rsidR="00CD0B03" w:rsidRPr="00292A92">
        <w:rPr>
          <w:rFonts w:ascii="Times New Roman" w:hAnsi="Times New Roman" w:cs="Times New Roman"/>
          <w:sz w:val="20"/>
          <w:szCs w:val="20"/>
        </w:rPr>
        <w:t>aorta</w:t>
      </w:r>
    </w:p>
    <w:sectPr w:rsidR="00235862" w:rsidRPr="00292A9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88317D" w14:textId="77777777" w:rsidR="00402A02" w:rsidRDefault="00402A02" w:rsidP="00E36FFF">
      <w:r>
        <w:separator/>
      </w:r>
    </w:p>
  </w:endnote>
  <w:endnote w:type="continuationSeparator" w:id="0">
    <w:p w14:paraId="1F7E1AC7" w14:textId="77777777" w:rsidR="00402A02" w:rsidRDefault="00402A02" w:rsidP="00E36F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8BEDFD" w14:textId="77777777" w:rsidR="00402A02" w:rsidRDefault="00402A02" w:rsidP="00E36FFF">
      <w:r>
        <w:separator/>
      </w:r>
    </w:p>
  </w:footnote>
  <w:footnote w:type="continuationSeparator" w:id="0">
    <w:p w14:paraId="556200E4" w14:textId="77777777" w:rsidR="00402A02" w:rsidRDefault="00402A02" w:rsidP="00E36F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8D5"/>
    <w:rsid w:val="00006F73"/>
    <w:rsid w:val="00011459"/>
    <w:rsid w:val="00087539"/>
    <w:rsid w:val="000A0774"/>
    <w:rsid w:val="000A40EB"/>
    <w:rsid w:val="000A535F"/>
    <w:rsid w:val="000A7EF8"/>
    <w:rsid w:val="000F4B4C"/>
    <w:rsid w:val="00106C15"/>
    <w:rsid w:val="00117971"/>
    <w:rsid w:val="00143699"/>
    <w:rsid w:val="00172340"/>
    <w:rsid w:val="001B2FB1"/>
    <w:rsid w:val="001B3B35"/>
    <w:rsid w:val="001C70AE"/>
    <w:rsid w:val="001E1447"/>
    <w:rsid w:val="00215E89"/>
    <w:rsid w:val="0023502D"/>
    <w:rsid w:val="00235862"/>
    <w:rsid w:val="00235B03"/>
    <w:rsid w:val="00253B81"/>
    <w:rsid w:val="002606AD"/>
    <w:rsid w:val="00282D88"/>
    <w:rsid w:val="00292A92"/>
    <w:rsid w:val="002B6CBC"/>
    <w:rsid w:val="002D6314"/>
    <w:rsid w:val="002E09ED"/>
    <w:rsid w:val="002F362E"/>
    <w:rsid w:val="002F7B63"/>
    <w:rsid w:val="003035FC"/>
    <w:rsid w:val="00311C19"/>
    <w:rsid w:val="00364EF8"/>
    <w:rsid w:val="00381D9D"/>
    <w:rsid w:val="0039604A"/>
    <w:rsid w:val="003C6DDD"/>
    <w:rsid w:val="003D4628"/>
    <w:rsid w:val="003E4A69"/>
    <w:rsid w:val="00401B19"/>
    <w:rsid w:val="00402A02"/>
    <w:rsid w:val="00437B57"/>
    <w:rsid w:val="004748AA"/>
    <w:rsid w:val="00474D7E"/>
    <w:rsid w:val="004943CA"/>
    <w:rsid w:val="004943F4"/>
    <w:rsid w:val="004A6A9B"/>
    <w:rsid w:val="004B2C8E"/>
    <w:rsid w:val="004D3FE2"/>
    <w:rsid w:val="00503B37"/>
    <w:rsid w:val="00520E12"/>
    <w:rsid w:val="0052316C"/>
    <w:rsid w:val="005353EE"/>
    <w:rsid w:val="005545E3"/>
    <w:rsid w:val="005D41B4"/>
    <w:rsid w:val="00617B8C"/>
    <w:rsid w:val="00637C97"/>
    <w:rsid w:val="006433F8"/>
    <w:rsid w:val="00643E52"/>
    <w:rsid w:val="006519A6"/>
    <w:rsid w:val="00654875"/>
    <w:rsid w:val="00670A9F"/>
    <w:rsid w:val="0068156E"/>
    <w:rsid w:val="00683980"/>
    <w:rsid w:val="006930B3"/>
    <w:rsid w:val="006C0AB5"/>
    <w:rsid w:val="006E24E2"/>
    <w:rsid w:val="006F41FF"/>
    <w:rsid w:val="00711837"/>
    <w:rsid w:val="00712428"/>
    <w:rsid w:val="00712676"/>
    <w:rsid w:val="00726A87"/>
    <w:rsid w:val="00733AFE"/>
    <w:rsid w:val="00743B4E"/>
    <w:rsid w:val="00746F8F"/>
    <w:rsid w:val="00767228"/>
    <w:rsid w:val="00770B2C"/>
    <w:rsid w:val="00782E40"/>
    <w:rsid w:val="00792AC5"/>
    <w:rsid w:val="007F5233"/>
    <w:rsid w:val="00860EAE"/>
    <w:rsid w:val="00880715"/>
    <w:rsid w:val="00892AF8"/>
    <w:rsid w:val="00895D1B"/>
    <w:rsid w:val="008A03AD"/>
    <w:rsid w:val="008D1716"/>
    <w:rsid w:val="008D3E7A"/>
    <w:rsid w:val="00930E56"/>
    <w:rsid w:val="009375AD"/>
    <w:rsid w:val="00937728"/>
    <w:rsid w:val="00941670"/>
    <w:rsid w:val="00943397"/>
    <w:rsid w:val="00945C87"/>
    <w:rsid w:val="009600A1"/>
    <w:rsid w:val="0096185F"/>
    <w:rsid w:val="009669D5"/>
    <w:rsid w:val="0098542E"/>
    <w:rsid w:val="009874EF"/>
    <w:rsid w:val="009D0BD9"/>
    <w:rsid w:val="009D0E6A"/>
    <w:rsid w:val="009E3A1B"/>
    <w:rsid w:val="00A51C1A"/>
    <w:rsid w:val="00AB7442"/>
    <w:rsid w:val="00AF4128"/>
    <w:rsid w:val="00B03B4B"/>
    <w:rsid w:val="00B17D3D"/>
    <w:rsid w:val="00B20BAC"/>
    <w:rsid w:val="00B30C53"/>
    <w:rsid w:val="00B4177C"/>
    <w:rsid w:val="00B4614D"/>
    <w:rsid w:val="00B547B1"/>
    <w:rsid w:val="00B624C5"/>
    <w:rsid w:val="00B82E45"/>
    <w:rsid w:val="00B921E5"/>
    <w:rsid w:val="00B95AFC"/>
    <w:rsid w:val="00BA08D5"/>
    <w:rsid w:val="00BC0BA9"/>
    <w:rsid w:val="00BD216A"/>
    <w:rsid w:val="00C00043"/>
    <w:rsid w:val="00C86AFE"/>
    <w:rsid w:val="00C92E34"/>
    <w:rsid w:val="00C9724A"/>
    <w:rsid w:val="00CA18AB"/>
    <w:rsid w:val="00CA18C9"/>
    <w:rsid w:val="00CA2507"/>
    <w:rsid w:val="00CB1F1C"/>
    <w:rsid w:val="00CD0B03"/>
    <w:rsid w:val="00CD2BD0"/>
    <w:rsid w:val="00CD4888"/>
    <w:rsid w:val="00CE6C77"/>
    <w:rsid w:val="00D13667"/>
    <w:rsid w:val="00D224BC"/>
    <w:rsid w:val="00D30635"/>
    <w:rsid w:val="00D44840"/>
    <w:rsid w:val="00D83852"/>
    <w:rsid w:val="00DB329D"/>
    <w:rsid w:val="00DB3436"/>
    <w:rsid w:val="00DC0FCB"/>
    <w:rsid w:val="00E24038"/>
    <w:rsid w:val="00E36FFF"/>
    <w:rsid w:val="00E472E3"/>
    <w:rsid w:val="00E5215D"/>
    <w:rsid w:val="00E53697"/>
    <w:rsid w:val="00E66566"/>
    <w:rsid w:val="00EC1587"/>
    <w:rsid w:val="00EF0132"/>
    <w:rsid w:val="00F10324"/>
    <w:rsid w:val="00F2254A"/>
    <w:rsid w:val="00F23FCE"/>
    <w:rsid w:val="00F52CA1"/>
    <w:rsid w:val="00F60DC6"/>
    <w:rsid w:val="00F72273"/>
    <w:rsid w:val="00F760D8"/>
    <w:rsid w:val="00FC0DFB"/>
    <w:rsid w:val="00FC3432"/>
    <w:rsid w:val="00FD306F"/>
    <w:rsid w:val="00FF0418"/>
    <w:rsid w:val="00FF32BD"/>
    <w:rsid w:val="00FF6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BFFC83"/>
  <w15:chartTrackingRefBased/>
  <w15:docId w15:val="{27E39436-4FFB-4284-9F74-B033F93EC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22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52C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36FF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36FFF"/>
  </w:style>
  <w:style w:type="paragraph" w:styleId="a6">
    <w:name w:val="footer"/>
    <w:basedOn w:val="a"/>
    <w:link w:val="a7"/>
    <w:uiPriority w:val="99"/>
    <w:unhideWhenUsed/>
    <w:rsid w:val="00E36FF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36FFF"/>
  </w:style>
  <w:style w:type="paragraph" w:styleId="a8">
    <w:name w:val="Revision"/>
    <w:hidden/>
    <w:uiPriority w:val="99"/>
    <w:semiHidden/>
    <w:rsid w:val="008D1716"/>
  </w:style>
  <w:style w:type="character" w:styleId="a9">
    <w:name w:val="annotation reference"/>
    <w:basedOn w:val="a0"/>
    <w:uiPriority w:val="99"/>
    <w:semiHidden/>
    <w:unhideWhenUsed/>
    <w:rsid w:val="00F72273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72273"/>
    <w:rPr>
      <w:rFonts w:ascii="Times New Roman" w:hAnsi="Times New Roman"/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F72273"/>
    <w:rPr>
      <w:rFonts w:ascii="Times New Roman" w:hAnsi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72273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72273"/>
    <w:rPr>
      <w:rFonts w:ascii="Times New Roman" w:hAnsi="Times New Roman"/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F72273"/>
    <w:rPr>
      <w:rFonts w:ascii="Times New Roman" w:hAnsi="Times New Roman" w:cs="Segoe UI"/>
      <w:sz w:val="20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F72273"/>
    <w:rPr>
      <w:rFonts w:ascii="Times New Roman" w:hAnsi="Times New Roman" w:cs="Segoe UI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4CF707F-E386-4F94-A647-99A21C5548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1AB3BC-C778-44A2-AE43-29F76A46EC30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3.xml><?xml version="1.0" encoding="utf-8"?>
<ds:datastoreItem xmlns:ds="http://schemas.openxmlformats.org/officeDocument/2006/customXml" ds:itemID="{AA826544-E55C-4F90-89D9-A53E963B9C5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F7D4355-A722-4A89-BEB0-83BE28985E1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窪田 晃治</dc:creator>
  <cp:keywords/>
  <dc:description/>
  <cp:lastModifiedBy>晃治 窪田</cp:lastModifiedBy>
  <cp:revision>6</cp:revision>
  <dcterms:created xsi:type="dcterms:W3CDTF">2024-07-26T06:20:00Z</dcterms:created>
  <dcterms:modified xsi:type="dcterms:W3CDTF">2024-07-27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